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E9B" w:rsidRDefault="00A76E9B" w:rsidP="006B2ED6">
      <w:pPr>
        <w:ind w:left="-284"/>
      </w:pPr>
      <w:bookmarkStart w:id="0" w:name="_GoBack"/>
      <w:bookmarkEnd w:id="0"/>
    </w:p>
    <w:p w:rsidR="00A76E9B" w:rsidRDefault="00A76E9B"/>
    <w:p w:rsidR="00A76E9B" w:rsidRDefault="00A76E9B"/>
    <w:p w:rsidR="00A76E9B" w:rsidRDefault="00E52BC9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D8E0D29" wp14:editId="5D9BC778">
                <wp:simplePos x="0" y="0"/>
                <wp:positionH relativeFrom="column">
                  <wp:posOffset>-210820</wp:posOffset>
                </wp:positionH>
                <wp:positionV relativeFrom="paragraph">
                  <wp:posOffset>134425</wp:posOffset>
                </wp:positionV>
                <wp:extent cx="359410" cy="241935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532A5" w:rsidRPr="00B7115F" w:rsidRDefault="00B532A5" w:rsidP="00B532A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7115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  <w:p w:rsidR="00B532A5" w:rsidRPr="00B7115F" w:rsidRDefault="00B532A5" w:rsidP="00B532A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8E0D29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16.6pt;margin-top:10.6pt;width:28.3pt;height:19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" fillcolor="white [3201]" stroked="f" strokeweight=".5pt">
                <v:textbox>
                  <w:txbxContent>
                    <w:p w:rsidR="00B532A5" w:rsidRPr="00B7115F" w:rsidRDefault="00B532A5" w:rsidP="00B532A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bookmarkStart w:id="1" w:name="_GoBack"/>
                      <w:r w:rsidRPr="00B7115F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  <w:bookmarkEnd w:id="1"/>
                    <w:p w:rsidR="00B532A5" w:rsidRPr="00B7115F" w:rsidRDefault="00B532A5" w:rsidP="00B532A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A143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F022AF" wp14:editId="6C6F7102">
                <wp:simplePos x="0" y="0"/>
                <wp:positionH relativeFrom="column">
                  <wp:posOffset>2668905</wp:posOffset>
                </wp:positionH>
                <wp:positionV relativeFrom="paragraph">
                  <wp:posOffset>129345</wp:posOffset>
                </wp:positionV>
                <wp:extent cx="359410" cy="241935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532A5" w:rsidRPr="00B7115F" w:rsidRDefault="00B532A5" w:rsidP="00B532A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  <w:p w:rsidR="00B532A5" w:rsidRPr="00B7115F" w:rsidRDefault="00B532A5" w:rsidP="00B532A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F022AF" id="Zone de texte 3" o:spid="_x0000_s1027" type="#_x0000_t202" style="position:absolute;margin-left:210.15pt;margin-top:10.2pt;width:28.3pt;height:19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" fillcolor="white [3201]" stroked="f" strokeweight=".5pt">
                <v:textbox>
                  <w:txbxContent>
                    <w:p w:rsidR="00B532A5" w:rsidRPr="00B7115F" w:rsidRDefault="00B532A5" w:rsidP="00B532A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  <w:p w:rsidR="00B532A5" w:rsidRPr="00B7115F" w:rsidRDefault="00B532A5" w:rsidP="00B532A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76E9B" w:rsidRDefault="00A76E9B"/>
    <w:p w:rsidR="00A92D6D" w:rsidRDefault="00E52BC9" w:rsidP="00E52BC9">
      <w:pPr>
        <w:ind w:left="-284"/>
      </w:pPr>
      <w:r w:rsidRPr="00E52BC9">
        <w:rPr>
          <w:noProof/>
        </w:rPr>
        <w:drawing>
          <wp:inline distT="0" distB="0" distL="0" distR="0" wp14:anchorId="7153F7DC" wp14:editId="3A3D5AD4">
            <wp:extent cx="5697415" cy="2379345"/>
            <wp:effectExtent l="0" t="0" r="508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0037" cy="23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2A5" w:rsidRPr="00584E07" w:rsidRDefault="00B532A5" w:rsidP="006B2ED6">
      <w:pPr>
        <w:tabs>
          <w:tab w:val="left" w:pos="1316"/>
        </w:tabs>
        <w:spacing w:line="360" w:lineRule="auto"/>
        <w:ind w:left="-284"/>
        <w:jc w:val="both"/>
        <w:rPr>
          <w:rFonts w:ascii="Times New Roman" w:hAnsi="Times New Roman" w:cs="Times New Roman"/>
          <w:lang w:val="en-US"/>
        </w:rPr>
      </w:pPr>
      <w:r w:rsidRPr="00381373">
        <w:rPr>
          <w:rFonts w:ascii="Times New Roman" w:hAnsi="Times New Roman" w:cs="Times New Roman"/>
          <w:b/>
          <w:bCs/>
          <w:lang w:val="en-US"/>
        </w:rPr>
        <w:t>Figure S3</w:t>
      </w:r>
      <w:r w:rsidRPr="00381373">
        <w:rPr>
          <w:rFonts w:ascii="Times New Roman" w:hAnsi="Times New Roman" w:cs="Times New Roman"/>
          <w:lang w:val="en-US"/>
        </w:rPr>
        <w:t xml:space="preserve"> </w:t>
      </w:r>
      <w:r w:rsidRPr="008D7B3E">
        <w:rPr>
          <w:rFonts w:ascii="Times New Roman" w:hAnsi="Times New Roman" w:cs="Times New Roman"/>
          <w:lang w:val="en-US"/>
        </w:rPr>
        <w:t xml:space="preserve">Susceptibility scoring </w:t>
      </w:r>
      <w:r>
        <w:rPr>
          <w:rFonts w:ascii="Times New Roman" w:hAnsi="Times New Roman" w:cs="Times New Roman"/>
          <w:lang w:val="en-US"/>
        </w:rPr>
        <w:t xml:space="preserve">of soybean plantlets inoculated with </w:t>
      </w:r>
      <w:r w:rsidRPr="00C73B77">
        <w:rPr>
          <w:rFonts w:ascii="Times New Roman" w:hAnsi="Times New Roman" w:cs="Times New Roman"/>
          <w:i/>
          <w:iCs/>
          <w:lang w:val="en-US"/>
        </w:rPr>
        <w:t xml:space="preserve">Phytophthora </w:t>
      </w:r>
      <w:proofErr w:type="spellStart"/>
      <w:r w:rsidRPr="00C73B77">
        <w:rPr>
          <w:rFonts w:ascii="Times New Roman" w:hAnsi="Times New Roman" w:cs="Times New Roman"/>
          <w:i/>
          <w:iCs/>
          <w:lang w:val="en-US"/>
        </w:rPr>
        <w:t>sojae</w:t>
      </w:r>
      <w:proofErr w:type="spellEnd"/>
      <w:r>
        <w:rPr>
          <w:rFonts w:ascii="Times New Roman" w:hAnsi="Times New Roman" w:cs="Times New Roman"/>
          <w:lang w:val="en-US"/>
        </w:rPr>
        <w:t xml:space="preserve"> isolates </w:t>
      </w:r>
      <w:r w:rsidRPr="00C73B77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2012-82 and </w:t>
      </w:r>
      <w:r w:rsidRPr="00C73B77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2012-156 </w:t>
      </w:r>
      <w:r w:rsidRPr="008D7B3E">
        <w:rPr>
          <w:rFonts w:ascii="Times New Roman" w:hAnsi="Times New Roman" w:cs="Times New Roman"/>
          <w:lang w:val="en-US"/>
        </w:rPr>
        <w:t xml:space="preserve">complementing the phenotyping assay of Figure 4. Interactions are considered incompatible when values (indicated with a *) are significatively different from the </w:t>
      </w:r>
      <w:proofErr w:type="spellStart"/>
      <w:r w:rsidRPr="008D7B3E">
        <w:rPr>
          <w:rFonts w:ascii="Times New Roman" w:hAnsi="Times New Roman" w:cs="Times New Roman"/>
          <w:i/>
          <w:iCs/>
          <w:lang w:val="en-US"/>
        </w:rPr>
        <w:t>rps</w:t>
      </w:r>
      <w:proofErr w:type="spellEnd"/>
      <w:r w:rsidRPr="008D7B3E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D7B3E">
        <w:rPr>
          <w:rFonts w:ascii="Times New Roman" w:hAnsi="Times New Roman" w:cs="Times New Roman"/>
          <w:lang w:val="en-US"/>
        </w:rPr>
        <w:t>gene (susceptible control) according to Dunnett</w:t>
      </w:r>
      <w:r w:rsidR="004B5CF5">
        <w:rPr>
          <w:rFonts w:ascii="Times New Roman" w:hAnsi="Times New Roman" w:cs="Times New Roman"/>
          <w:lang w:val="en-US"/>
        </w:rPr>
        <w:t>’s</w:t>
      </w:r>
      <w:r w:rsidRPr="008D7B3E">
        <w:rPr>
          <w:rFonts w:ascii="Times New Roman" w:hAnsi="Times New Roman" w:cs="Times New Roman"/>
          <w:lang w:val="en-US"/>
        </w:rPr>
        <w:t xml:space="preserve"> test (</w:t>
      </w:r>
      <w:r w:rsidRPr="008D7B3E">
        <w:rPr>
          <w:rFonts w:ascii="Times New Roman" w:hAnsi="Times New Roman" w:cs="Times New Roman"/>
          <w:i/>
          <w:iCs/>
          <w:lang w:val="en-US"/>
        </w:rPr>
        <w:t>P</w:t>
      </w:r>
      <w:r w:rsidRPr="008D7B3E">
        <w:rPr>
          <w:rFonts w:ascii="Times New Roman" w:hAnsi="Times New Roman" w:cs="Times New Roman"/>
          <w:lang w:val="en-US"/>
        </w:rPr>
        <w:t xml:space="preserve"> &lt; 0</w:t>
      </w:r>
      <w:r w:rsidR="00244BBE">
        <w:rPr>
          <w:rFonts w:ascii="Times New Roman" w:hAnsi="Times New Roman" w:cs="Times New Roman"/>
          <w:lang w:val="en-US"/>
        </w:rPr>
        <w:t>.</w:t>
      </w:r>
      <w:r w:rsidRPr="008D7B3E">
        <w:rPr>
          <w:rFonts w:ascii="Times New Roman" w:hAnsi="Times New Roman" w:cs="Times New Roman"/>
          <w:lang w:val="en-US"/>
        </w:rPr>
        <w:t xml:space="preserve">01). </w:t>
      </w:r>
    </w:p>
    <w:p w:rsidR="00FD1D58" w:rsidRDefault="00FD1D58" w:rsidP="00CE690C">
      <w:pPr>
        <w:rPr>
          <w:lang w:val="en-US"/>
        </w:rPr>
      </w:pPr>
    </w:p>
    <w:p w:rsidR="00FD1D58" w:rsidRPr="00581D77" w:rsidRDefault="00FD1D58" w:rsidP="00CE690C">
      <w:pPr>
        <w:rPr>
          <w:lang w:val="en-US"/>
        </w:rPr>
      </w:pPr>
    </w:p>
    <w:sectPr w:rsidR="00FD1D58" w:rsidRPr="00581D77" w:rsidSect="00074C2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E9B"/>
    <w:rsid w:val="00074C2D"/>
    <w:rsid w:val="000A1430"/>
    <w:rsid w:val="000A41BC"/>
    <w:rsid w:val="00244BBE"/>
    <w:rsid w:val="00270C25"/>
    <w:rsid w:val="002D16FB"/>
    <w:rsid w:val="002F1A2C"/>
    <w:rsid w:val="0031489A"/>
    <w:rsid w:val="0037273F"/>
    <w:rsid w:val="003D66AE"/>
    <w:rsid w:val="004B5CF5"/>
    <w:rsid w:val="005620E4"/>
    <w:rsid w:val="00581D77"/>
    <w:rsid w:val="005B640D"/>
    <w:rsid w:val="00672E1F"/>
    <w:rsid w:val="006B2ED6"/>
    <w:rsid w:val="00920E60"/>
    <w:rsid w:val="009B6CA1"/>
    <w:rsid w:val="00A27B57"/>
    <w:rsid w:val="00A76E9B"/>
    <w:rsid w:val="00A92D6D"/>
    <w:rsid w:val="00A979A1"/>
    <w:rsid w:val="00B532A5"/>
    <w:rsid w:val="00BA6D3E"/>
    <w:rsid w:val="00C16B49"/>
    <w:rsid w:val="00CE690C"/>
    <w:rsid w:val="00CE722D"/>
    <w:rsid w:val="00D16736"/>
    <w:rsid w:val="00D577B0"/>
    <w:rsid w:val="00DE6804"/>
    <w:rsid w:val="00E52BC9"/>
    <w:rsid w:val="00FD1D58"/>
    <w:rsid w:val="00FF0021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2DCA30-0E75-1C4E-931F-BF14C849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6E9B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76E9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abbé</dc:creator>
  <cp:keywords/>
  <dc:description/>
  <cp:lastModifiedBy>Chloé Dussault-Benoit</cp:lastModifiedBy>
  <cp:revision>2</cp:revision>
  <dcterms:created xsi:type="dcterms:W3CDTF">2019-10-22T18:57:00Z</dcterms:created>
  <dcterms:modified xsi:type="dcterms:W3CDTF">2019-10-22T18:57:00Z</dcterms:modified>
</cp:coreProperties>
</file>